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5AFCD" w14:textId="74EF07EE" w:rsidR="00045A1E" w:rsidRPr="00397B53" w:rsidRDefault="000D5EBE" w:rsidP="00397B53">
      <w:pPr>
        <w:spacing w:line="360" w:lineRule="auto"/>
        <w:rPr>
          <w:rFonts w:ascii="Times New Roman" w:eastAsia="宋体" w:hAnsi="Times New Roman"/>
          <w:sz w:val="24"/>
          <w:szCs w:val="28"/>
        </w:rPr>
      </w:pPr>
      <w:r w:rsidRPr="000D5EBE">
        <w:rPr>
          <w:rFonts w:ascii="Times New Roman" w:eastAsia="宋体" w:hAnsi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eastAsia="宋体" w:hAnsi="Times New Roman"/>
          <w:b/>
          <w:bCs/>
          <w:sz w:val="24"/>
          <w:szCs w:val="28"/>
        </w:rPr>
        <w:t>2</w:t>
      </w:r>
      <w:r w:rsidRPr="000D5EBE">
        <w:rPr>
          <w:rFonts w:ascii="Times New Roman" w:eastAsia="宋体" w:hAnsi="Times New Roman"/>
          <w:b/>
          <w:bCs/>
          <w:sz w:val="24"/>
          <w:szCs w:val="28"/>
        </w:rPr>
        <w:t xml:space="preserve">: </w:t>
      </w:r>
      <w:r w:rsidR="00397B53" w:rsidRPr="00397B53">
        <w:rPr>
          <w:rFonts w:ascii="Times New Roman" w:eastAsia="宋体" w:hAnsi="Times New Roman"/>
          <w:b/>
          <w:bCs/>
          <w:sz w:val="24"/>
          <w:szCs w:val="28"/>
        </w:rPr>
        <w:t>T</w:t>
      </w:r>
      <w:r w:rsidR="00397B53" w:rsidRPr="00397B53">
        <w:rPr>
          <w:rFonts w:ascii="Times New Roman" w:eastAsia="宋体" w:hAnsi="Times New Roman" w:hint="eastAsia"/>
          <w:b/>
          <w:bCs/>
          <w:sz w:val="24"/>
          <w:szCs w:val="28"/>
        </w:rPr>
        <w:t>able</w:t>
      </w:r>
      <w:r w:rsidR="00397B53" w:rsidRPr="00397B53">
        <w:rPr>
          <w:rFonts w:ascii="Times New Roman" w:eastAsia="宋体" w:hAnsi="Times New Roman"/>
          <w:b/>
          <w:bCs/>
          <w:sz w:val="24"/>
          <w:szCs w:val="28"/>
        </w:rPr>
        <w:t xml:space="preserve"> S</w:t>
      </w:r>
      <w:r w:rsidR="003957CB">
        <w:rPr>
          <w:rFonts w:ascii="Times New Roman" w:eastAsia="宋体" w:hAnsi="Times New Roman"/>
          <w:b/>
          <w:bCs/>
          <w:sz w:val="24"/>
          <w:szCs w:val="28"/>
        </w:rPr>
        <w:t>2</w:t>
      </w:r>
      <w:r w:rsidR="00397B53" w:rsidRPr="00397B53">
        <w:rPr>
          <w:rFonts w:ascii="Times New Roman" w:eastAsia="宋体" w:hAnsi="Times New Roman"/>
          <w:b/>
          <w:bCs/>
          <w:sz w:val="24"/>
          <w:szCs w:val="28"/>
        </w:rPr>
        <w:t>.</w:t>
      </w:r>
      <w:r w:rsidR="00397B53" w:rsidRPr="00397B53">
        <w:rPr>
          <w:rFonts w:ascii="Times New Roman" w:eastAsia="宋体" w:hAnsi="Times New Roman"/>
          <w:sz w:val="24"/>
          <w:szCs w:val="28"/>
        </w:rPr>
        <w:t xml:space="preserve"> </w:t>
      </w:r>
      <w:r w:rsidR="00AE2718" w:rsidRPr="00AE2718">
        <w:rPr>
          <w:rFonts w:ascii="Times New Roman" w:eastAsia="宋体" w:hAnsi="Times New Roman"/>
          <w:sz w:val="24"/>
          <w:szCs w:val="28"/>
        </w:rPr>
        <w:t>Statistics of mitochondrial protein-coding genes in gymnosperms</w:t>
      </w:r>
      <w:r w:rsidR="00397B53" w:rsidRPr="00397B53">
        <w:rPr>
          <w:rFonts w:ascii="Times New Roman" w:eastAsia="宋体" w:hAnsi="Times New Roman"/>
          <w:sz w:val="24"/>
          <w:szCs w:val="28"/>
        </w:rPr>
        <w:t>.</w:t>
      </w:r>
    </w:p>
    <w:tbl>
      <w:tblPr>
        <w:tblW w:w="13297" w:type="dxa"/>
        <w:tblLook w:val="04A0" w:firstRow="1" w:lastRow="0" w:firstColumn="1" w:lastColumn="0" w:noHBand="0" w:noVBand="1"/>
      </w:tblPr>
      <w:tblGrid>
        <w:gridCol w:w="1363"/>
        <w:gridCol w:w="624"/>
        <w:gridCol w:w="670"/>
        <w:gridCol w:w="624"/>
        <w:gridCol w:w="624"/>
        <w:gridCol w:w="624"/>
        <w:gridCol w:w="624"/>
        <w:gridCol w:w="624"/>
        <w:gridCol w:w="630"/>
        <w:gridCol w:w="630"/>
        <w:gridCol w:w="624"/>
        <w:gridCol w:w="624"/>
        <w:gridCol w:w="624"/>
        <w:gridCol w:w="644"/>
        <w:gridCol w:w="624"/>
        <w:gridCol w:w="624"/>
        <w:gridCol w:w="624"/>
        <w:gridCol w:w="624"/>
        <w:gridCol w:w="624"/>
        <w:gridCol w:w="624"/>
      </w:tblGrid>
      <w:tr w:rsidR="00BB4C40" w:rsidRPr="005C6656" w14:paraId="2C23EB90" w14:textId="77777777" w:rsidTr="00C43E1F">
        <w:trPr>
          <w:trHeight w:val="288"/>
        </w:trPr>
        <w:tc>
          <w:tcPr>
            <w:tcW w:w="1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0DB2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79289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y</w:t>
            </w:r>
            <w:r w:rsidRPr="005C665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15E96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Za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A85DD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i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44B1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i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613FE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ic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DCF0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b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4CCC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ed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FFFBB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Eph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68F2D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n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863F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We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60CAD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la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32D9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t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09DC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u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511C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a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CB4FA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ep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BC59D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ax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CF7D9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c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113C8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ra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4BF5D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od</w:t>
            </w:r>
          </w:p>
        </w:tc>
      </w:tr>
      <w:tr w:rsidR="00BB4C40" w:rsidRPr="005C6656" w14:paraId="1B56D6F1" w14:textId="77777777" w:rsidTr="00C43E1F">
        <w:trPr>
          <w:trHeight w:val="288"/>
        </w:trPr>
        <w:tc>
          <w:tcPr>
            <w:tcW w:w="136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754B0C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1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CCC6E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F85B7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90D3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DDBB7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6EC4E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850D7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25A8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703A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92AEC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489F40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124BF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FA1EE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8120C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D3FC8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8B159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C820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87C59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B3873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5761F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97695EE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D809F95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7714A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5F6E4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169B7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581AB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05FF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16797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3E27E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8E0EA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D503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0433BF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421D6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6DB07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1673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686B9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F5169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706D4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1E29F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3DDB4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1108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7615CB1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62B004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075A2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1A55B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566B1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578B5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88FF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CE8B2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BD142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BB3D3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27418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0A2293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DD3A4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112C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4F376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04A10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A3186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EC3FD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5946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F8A66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146B3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2553C33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2DD1FC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DD88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D0AC9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7AC8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5EF2B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932EE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7C140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188FB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4ECE3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496F7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46FD02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64ED1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E8BAD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548D0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B2B42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B65D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27A14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63168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633A6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C4CF6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3BE703F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F3103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4L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C22E2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72728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A07A6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83FD8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A234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D379E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938F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0A1FB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7053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36A3E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3BA79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994CA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C1EAC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BCA6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56F18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7C2AE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867A2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08A6F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F9730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3D0FB2AF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E4C3CE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38820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CE189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53CC9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DD2D1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1718C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1E73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36040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45699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F0B90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F6D59F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6E28A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1B4E9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A3A7B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66DB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F2F4D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A785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A9AAE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0E61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B2951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233C7D04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E46B71F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EBE80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A31C84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DD6D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C3ED3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7133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E49AC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126F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44C0D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A749E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CB1389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B948D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2BF9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820F90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FE77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31E0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7186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39DFB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4720C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C0605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74ECCF10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94B7A7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565A2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1CD9E3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3BEDE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22F17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972D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AD700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B015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28A47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39D8D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3FD299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7EF70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D85B6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C385D2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5AAB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6BD9F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9666E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F7456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2F2A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77E08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1B0EB103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D091F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7CCC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DB8A3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584F8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EF127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A4D40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66ADD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27EBC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8CB6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353BA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3F548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9BBD6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BDEE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8525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F649A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747D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07742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FED4A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2FF8A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6238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107BBA6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A96DB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E31D7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ED134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08559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C960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800B8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4795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39B7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39C66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7C8D6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4935D5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A2F39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66A43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4B6C81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26183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7B6F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72C32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B53D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FBC62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ED69F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881DB03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0B66D5A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8DE95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C3CA2A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39AB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7B6E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5140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12C4C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13FD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FF76A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78D8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098CE9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6FB5B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9A024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55E90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D9BB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EEEDC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243D0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4765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1C454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9A74D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21A83CDF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8BBD9D6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A08EC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915BC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7BB19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580F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5E06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3DDE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80C01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55C2C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1DAA9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25AD48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7581F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06CBC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C440D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F9920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645A1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E19AC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FC478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518B9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660A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D5D1DCC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33FB92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46F19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AF41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60E64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6ED9E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A96D7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D9818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4B69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0E6EE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C0D3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7547D2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5109A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EBEE4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0213D5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3BE04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17757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02D54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BD37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F5A5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EDEA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A23BAFD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4CC777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8D0E7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270330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62B14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37652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3169A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AE301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788E3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F4D1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0FA5B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5600CD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699AB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60CA4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3BD17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DEAD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C12B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A86E9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A763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9B855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57D2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17006283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C92E7D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093C3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56E1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25BE1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FABB1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E864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6F171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D4827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9D541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B0AA6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856751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D94F9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D014E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3BF883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DA523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9118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718C0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159F5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8DB7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D3D0D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61E9BA90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D0063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8B68E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439E6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21FD9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0A47A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6C65B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868A8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7D123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31AD0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C739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00AADD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A7B33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93BB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58142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D00B9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58BC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52B93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99272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802D1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4F3D2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33AC0F76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EA70565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86E0C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96A6AD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91A28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16038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91C8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BE31A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839AE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DB45F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182D1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857CDA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13A05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FA3D8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71873A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19022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73F55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97274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C9A1C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5066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6D859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BE395B5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AD9EE84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A037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72026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D22A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A9634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53887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A6407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04519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BB4D2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8B7A3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DCF197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2D04A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172E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650C1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8E99C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ADB6E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4E15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A6620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0BDEF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749E2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4E679160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F3174C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D1909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A4730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DDB7A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DB288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AFB3D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931A7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6A4B1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CEF29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3C764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922DDA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F5D6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345D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022A0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13053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BCE5E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CD9D1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10A66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CD24A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03BC9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3A11F168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40EE82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0ADA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7BA1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F790E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7E698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A211D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9343B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9A936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14FBC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0AFD3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A03817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94846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A91AA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871007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2CAA9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99C5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29DEF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5B6F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D6AC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987D7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A51EEAC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66FEF1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F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4F4D6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5A1B5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D718F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E699F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ACB24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41288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BDE8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7CA02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18D9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4B9C3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B5CC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6666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70CD7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87B22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CABDD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E2A18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5A79A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F9C07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58F23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3AAB3E5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3DEE2A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FN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E6852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8EA5A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7596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1CFFA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897D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B353B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9F502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D386C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E604C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528F54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514A1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94B75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049592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EEB00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E485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E7B0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75B81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23C5C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6786C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22D9440A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6C44117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t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01F49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10E12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9B6E8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EB786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76AE9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15611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39FDE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CE65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0F3C6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8C90A2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957B8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B1D53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4DAE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3F247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6682B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B12A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B0AFE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59FCC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43246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C7F9C19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13F054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mtt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F77EF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0CD8E6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DD281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57BAF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AB9F6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0FACF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6BDC3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ED26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DE0BF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7E2CD0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8A343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01867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91037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3F8DF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36992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9EEF4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4F06E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C9CD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EBD60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590C5A5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69429BA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h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11725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5CBFD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393A9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8A246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A4347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7D0B3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2475A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C3643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E92B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305E67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A27F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FA2CF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9C26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76034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68BA8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C95B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B826B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B3395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AC85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A7B1B87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FAFA3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h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5E27C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29240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5740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4BF46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EB6F4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19D66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4424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3F340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BC833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03443A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5D3E1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23A3B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4D6A0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E90C1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80E89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68428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CCDBB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157E1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9392F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22ECC144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DBCA42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EB130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E44DC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D419A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E9900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46833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25347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5B993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12C6B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5D9F8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BD404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58B06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741E8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C338D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6790C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2AF16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7AAEB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8E71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AD1F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AE5B2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0B4ABDB4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BF011A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9A338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B7062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74C1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2359C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37E1E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E19C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4F0E2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DF2C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C3189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92FD80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13C43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5BF62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FE430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5D503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DBE39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B6F0E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436CC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B02ED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0191F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63E670A8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5C629B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1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3FA15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1D2F9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B79B7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D49F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F9538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05B56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0C66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D4F19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44B2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6F212E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58C75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E49D9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7D7D4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3C9A5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F8B06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9421E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E4931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EB0DA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78948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B4C40" w:rsidRPr="005C6656" w14:paraId="0B000FDB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7CBBAB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1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38526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1BE3DF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5C12E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4F2B5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3FBF7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A11DE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0539D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89419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A68F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EA89F8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BBEA2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11B13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C801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DEAA1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30334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2C45D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7F5C0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F9A6F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86733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7D3F4E89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6D017A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DE72A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CE10F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0F955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E06D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D71F8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E230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5A35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9BD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65C0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8417D5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932A2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C624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7F344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0647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FDC85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FA5F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1D8C8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A5EFB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EA07F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274B9C89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0B4E17F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3B853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471DAF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EAB23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C4ACF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2B912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6BC1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F130F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F0FD0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28BCD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E0FA70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F48A5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6BAB3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94D3C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8DF90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9732B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80B68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E60C3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6E766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C186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2211B9A8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C10106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5101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A2EAB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13BD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5FB8E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46A00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7652C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53AB5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E1D2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4D7A5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5B0F15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5E6A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20E55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0BEF0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DD11D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02577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E191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8FE53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58D88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7693D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5A9438A2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0C17C2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F82A0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70D2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4E9D4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F548C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5977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BF96C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082A2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452C0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B6BB9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469E43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32627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F7EE7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684C59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9C203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8BF3C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15175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2DB8B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149A1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68AB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1640F57C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4D722D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21DB3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E4005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EEB46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8C556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B4EC7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DF825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9834F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35077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6CB70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B73E7F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E560A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B9002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F4838E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BAF69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93CE0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530EE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7058A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063EF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A9341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09459A4B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5164B52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54683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30227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A6E01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EF6FF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A6B3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4D1A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ECC58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639CD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84F69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F4DCD2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C80F6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029A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E8960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CFBBC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64384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CF09D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B8D9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74CC7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D4D03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08B6E8BB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3CD276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62E0F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5C62D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49353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8B47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49169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F4131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8D45B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B7D6E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BBD42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C5ADA9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A404A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53A02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350E4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71A68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0DDEE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2E4DA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66609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94D8B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4B16D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26FF66E3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C0B0621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F702A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2E3C8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D3E75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5FFE6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B0906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A0ECC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A95A7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FFCFC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D31BF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E50404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D7B7C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B28BE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FAE471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E9B78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31EFF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D076C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68AC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B40A4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FC66C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2FAE20C7" w14:textId="77777777" w:rsidTr="00C43E1F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1AEBB5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D13F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46C5CF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38478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1BE16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A3E9F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537AA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943A6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92031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8DA2F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B178C8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735A1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53D82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97578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05EBA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2F1B9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4194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DA3CE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5F0C8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70BA7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17B2AB6" w14:textId="77777777" w:rsidTr="00E8199B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62C38F3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91A72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3C5898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3B145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88C5F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20806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EBF00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63FDE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0F899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1D379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E9C935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D8E90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712F5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31654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085F9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48002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3B43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88CE0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5496C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28CE3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</w:tr>
      <w:tr w:rsidR="00BB4C40" w:rsidRPr="005C6656" w14:paraId="3FF59165" w14:textId="77777777" w:rsidTr="00E8199B">
        <w:trPr>
          <w:trHeight w:val="288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D2233B9" w14:textId="77777777" w:rsidR="00BB4C40" w:rsidRPr="00631F9C" w:rsidRDefault="00BB4C40" w:rsidP="00C43E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27357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3B2C4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1FCC3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EAE54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699EB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FAC3D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382EE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D24CC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2972C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2475B6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C49CE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C46FA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6FC782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99DD82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D3BBA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D330E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0857C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1C2DC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1620C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B4C40" w:rsidRPr="005C6656" w14:paraId="0090E7CC" w14:textId="77777777" w:rsidTr="00E8199B">
        <w:trPr>
          <w:trHeight w:val="276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AD7B49F" w14:textId="7C782878" w:rsidR="00BB4C40" w:rsidRPr="00631F9C" w:rsidRDefault="00853549" w:rsidP="00C43E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BB4C40"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al (</w:t>
            </w:r>
            <w:r w:rsidR="00777CE7" w:rsidRPr="00777C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•</w:t>
            </w:r>
            <w:r w:rsidR="00BB4C40"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3904F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7F4879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0C294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97F15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12761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482D6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02062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B3FD0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FF1285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764079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9438B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50F81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4A268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B4EE4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25B61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C869B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8BD8D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0A574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C3B20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3</w:t>
            </w:r>
          </w:p>
        </w:tc>
      </w:tr>
      <w:tr w:rsidR="00BB4C40" w:rsidRPr="005C6656" w14:paraId="604206A6" w14:textId="77777777" w:rsidTr="00C43E1F">
        <w:trPr>
          <w:trHeight w:val="276"/>
        </w:trPr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2193441" w14:textId="79A443D8" w:rsidR="00BB4C40" w:rsidRPr="00631F9C" w:rsidRDefault="00853549" w:rsidP="00C43E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BB4C40"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al (t)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695D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66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DDEC0C1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9584AD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0FD582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7ED54F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CA25EA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1D89A1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35B6A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AC5A30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0CCE82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5B40B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CEB77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6174B3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C6C57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92B9F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F591C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E7213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F125B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410AA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</w:tr>
      <w:tr w:rsidR="00BB4C40" w:rsidRPr="005C6656" w14:paraId="237B77A3" w14:textId="77777777" w:rsidTr="00C43E1F">
        <w:trPr>
          <w:trHeight w:val="276"/>
        </w:trPr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60823" w14:textId="1C95F6DD" w:rsidR="00BB4C40" w:rsidRPr="00631F9C" w:rsidRDefault="00853549" w:rsidP="00C43E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BB4C40"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ta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BB4C40"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–)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30DE4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66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8C23C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072E7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F4F28C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9842F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0AFB5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178CD" w14:textId="77777777" w:rsidR="00BB4C40" w:rsidRPr="00007B22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07B2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843B0F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A83DE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1B830" w14:textId="77777777" w:rsidR="00BB4C40" w:rsidRPr="00974485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44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03C96D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33916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1B658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7D0E0A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03CB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68637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7C57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C66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E7B9B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8D761" w14:textId="77777777" w:rsidR="00BB4C40" w:rsidRPr="00631F9C" w:rsidRDefault="00BB4C40" w:rsidP="00C43E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1F9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</w:tr>
    </w:tbl>
    <w:p w14:paraId="35E1E3F8" w14:textId="29D0F16D" w:rsidR="00BB4C40" w:rsidRPr="0028786D" w:rsidRDefault="0028786D" w:rsidP="0028786D">
      <w:pPr>
        <w:rPr>
          <w:rFonts w:ascii="Times New Roman" w:eastAsia="宋体" w:hAnsi="Times New Roman"/>
          <w:sz w:val="24"/>
          <w:szCs w:val="24"/>
        </w:rPr>
      </w:pPr>
      <w:r w:rsidRPr="0028786D">
        <w:rPr>
          <w:rFonts w:ascii="Times New Roman" w:eastAsia="宋体" w:hAnsi="Times New Roman" w:hint="eastAsia"/>
          <w:sz w:val="24"/>
          <w:szCs w:val="24"/>
        </w:rPr>
        <w:t>(</w:t>
      </w:r>
      <w:r w:rsidRPr="0028786D">
        <w:rPr>
          <w:rFonts w:ascii="Times New Roman" w:eastAsia="宋体" w:hAnsi="Times New Roman"/>
          <w:sz w:val="24"/>
          <w:szCs w:val="24"/>
        </w:rPr>
        <w:t>“</w:t>
      </w:r>
      <w:r w:rsidRPr="0028786D">
        <w:rPr>
          <w:rFonts w:ascii="Times New Roman" w:eastAsia="宋体" w:hAnsi="Times New Roman" w:hint="eastAsia"/>
          <w:sz w:val="24"/>
          <w:szCs w:val="24"/>
        </w:rPr>
        <w:t>•</w:t>
      </w:r>
      <w:r w:rsidRPr="0028786D">
        <w:rPr>
          <w:rFonts w:ascii="Times New Roman" w:eastAsia="宋体" w:hAnsi="Times New Roman"/>
          <w:sz w:val="24"/>
          <w:szCs w:val="24"/>
        </w:rPr>
        <w:t>”indicates the presence of an intact gene in mitogenome; “t” indicates the presence of an intact gene in nuclear genome; “</w:t>
      </w:r>
      <w:r w:rsidR="00654E22" w:rsidRPr="00631F9C">
        <w:rPr>
          <w:rFonts w:ascii="Times New Roman" w:eastAsia="宋体" w:hAnsi="Times New Roman" w:cs="Times New Roman"/>
          <w:kern w:val="0"/>
          <w:sz w:val="24"/>
          <w:szCs w:val="24"/>
        </w:rPr>
        <w:t>–</w:t>
      </w:r>
      <w:r w:rsidRPr="0028786D">
        <w:rPr>
          <w:rFonts w:ascii="Times New Roman" w:eastAsia="宋体" w:hAnsi="Times New Roman"/>
          <w:sz w:val="24"/>
          <w:szCs w:val="24"/>
        </w:rPr>
        <w:t>” indicates gene loss)</w:t>
      </w:r>
    </w:p>
    <w:p w14:paraId="5835FAB4" w14:textId="29DFAAC7" w:rsidR="00BB4C40" w:rsidRPr="005C6656" w:rsidRDefault="00BB4C40">
      <w:pPr>
        <w:rPr>
          <w:rFonts w:ascii="Times New Roman" w:eastAsia="宋体" w:hAnsi="Times New Roman"/>
        </w:rPr>
      </w:pPr>
    </w:p>
    <w:p w14:paraId="04A7508A" w14:textId="77777777" w:rsidR="00BB4C40" w:rsidRPr="00654E22" w:rsidRDefault="00BB4C40">
      <w:pPr>
        <w:rPr>
          <w:rFonts w:ascii="Times New Roman" w:eastAsia="宋体" w:hAnsi="Times New Roman"/>
        </w:rPr>
      </w:pPr>
    </w:p>
    <w:sectPr w:rsidR="00BB4C40" w:rsidRPr="00654E22" w:rsidSect="007937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63916" w14:textId="77777777" w:rsidR="00CE3E46" w:rsidRDefault="00CE3E46" w:rsidP="00F10A3B">
      <w:r>
        <w:separator/>
      </w:r>
    </w:p>
  </w:endnote>
  <w:endnote w:type="continuationSeparator" w:id="0">
    <w:p w14:paraId="6404FC80" w14:textId="77777777" w:rsidR="00CE3E46" w:rsidRDefault="00CE3E46" w:rsidP="00F10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832FA" w14:textId="77777777" w:rsidR="00CE3E46" w:rsidRDefault="00CE3E46" w:rsidP="00F10A3B">
      <w:r>
        <w:separator/>
      </w:r>
    </w:p>
  </w:footnote>
  <w:footnote w:type="continuationSeparator" w:id="0">
    <w:p w14:paraId="2B764128" w14:textId="77777777" w:rsidR="00CE3E46" w:rsidRDefault="00CE3E46" w:rsidP="00F10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NjE2NzYwN7UwNzBR0lEKTi0uzszPAykwqQUAjyXYpiwAAAA="/>
  </w:docVars>
  <w:rsids>
    <w:rsidRoot w:val="007535B2"/>
    <w:rsid w:val="00007B22"/>
    <w:rsid w:val="0003040F"/>
    <w:rsid w:val="00045A1E"/>
    <w:rsid w:val="00052B40"/>
    <w:rsid w:val="000D5EBE"/>
    <w:rsid w:val="0010008F"/>
    <w:rsid w:val="00185938"/>
    <w:rsid w:val="0028786D"/>
    <w:rsid w:val="00373717"/>
    <w:rsid w:val="0037534D"/>
    <w:rsid w:val="003957CB"/>
    <w:rsid w:val="00397B53"/>
    <w:rsid w:val="005110A1"/>
    <w:rsid w:val="005420F7"/>
    <w:rsid w:val="005B74CC"/>
    <w:rsid w:val="005C6656"/>
    <w:rsid w:val="005F767F"/>
    <w:rsid w:val="00631F9C"/>
    <w:rsid w:val="00654E22"/>
    <w:rsid w:val="007535B2"/>
    <w:rsid w:val="00777CE7"/>
    <w:rsid w:val="0079374F"/>
    <w:rsid w:val="00847C98"/>
    <w:rsid w:val="00853549"/>
    <w:rsid w:val="008C1928"/>
    <w:rsid w:val="008E048D"/>
    <w:rsid w:val="00913319"/>
    <w:rsid w:val="00974485"/>
    <w:rsid w:val="00AE2718"/>
    <w:rsid w:val="00BB4C40"/>
    <w:rsid w:val="00C43E1F"/>
    <w:rsid w:val="00C70EE2"/>
    <w:rsid w:val="00CE3E46"/>
    <w:rsid w:val="00D32AC2"/>
    <w:rsid w:val="00D43415"/>
    <w:rsid w:val="00E37DC8"/>
    <w:rsid w:val="00E8199B"/>
    <w:rsid w:val="00E84244"/>
    <w:rsid w:val="00F10A3B"/>
    <w:rsid w:val="00FC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AF942"/>
  <w15:chartTrackingRefBased/>
  <w15:docId w15:val="{07A94B54-174C-4619-8A2F-75A5DFAF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A3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31F9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31F9C"/>
    <w:rPr>
      <w:color w:val="954F72"/>
      <w:u w:val="single"/>
    </w:rPr>
  </w:style>
  <w:style w:type="paragraph" w:customStyle="1" w:styleId="msonormal0">
    <w:name w:val="msonormal"/>
    <w:basedOn w:val="a"/>
    <w:rsid w:val="00631F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31F9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31F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7">
    <w:name w:val="xl67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8">
    <w:name w:val="xl68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69">
    <w:name w:val="xl69"/>
    <w:basedOn w:val="a"/>
    <w:rsid w:val="00631F9C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631F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i/>
      <w:iCs/>
      <w:color w:val="0070C0"/>
      <w:kern w:val="0"/>
      <w:sz w:val="24"/>
      <w:szCs w:val="24"/>
    </w:rPr>
  </w:style>
  <w:style w:type="paragraph" w:customStyle="1" w:styleId="xl76">
    <w:name w:val="xl76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70C0"/>
      <w:kern w:val="0"/>
      <w:sz w:val="24"/>
      <w:szCs w:val="24"/>
    </w:rPr>
  </w:style>
  <w:style w:type="paragraph" w:customStyle="1" w:styleId="xl77">
    <w:name w:val="xl77"/>
    <w:basedOn w:val="a"/>
    <w:rsid w:val="00631F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78">
    <w:name w:val="xl78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customStyle="1" w:styleId="xl79">
    <w:name w:val="xl79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70C0"/>
      <w:kern w:val="0"/>
      <w:sz w:val="24"/>
      <w:szCs w:val="24"/>
    </w:rPr>
  </w:style>
  <w:style w:type="paragraph" w:customStyle="1" w:styleId="xl82">
    <w:name w:val="xl82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631F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70C0"/>
      <w:kern w:val="0"/>
      <w:sz w:val="24"/>
      <w:szCs w:val="24"/>
    </w:rPr>
  </w:style>
  <w:style w:type="paragraph" w:customStyle="1" w:styleId="xl85">
    <w:name w:val="xl85"/>
    <w:basedOn w:val="a"/>
    <w:rsid w:val="00631F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631F9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8C192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C1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7D619-C4EE-42E1-B51E-D96305451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Kan</dc:creator>
  <cp:keywords/>
  <dc:description/>
  <cp:lastModifiedBy>SL Kan</cp:lastModifiedBy>
  <cp:revision>57</cp:revision>
  <dcterms:created xsi:type="dcterms:W3CDTF">2020-06-10T08:06:00Z</dcterms:created>
  <dcterms:modified xsi:type="dcterms:W3CDTF">2021-05-31T02:47:00Z</dcterms:modified>
</cp:coreProperties>
</file>